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OLE_LINK2"/>
      <w:bookmarkStart w:id="1" w:name="_Ref270522728"/>
      <w:bookmarkEnd w:id="0"/>
      <w:bookmarkEnd w:id="1"/>
      <w:r>
        <w:rPr>
          <w:sz w:val="24"/>
          <w:szCs w:val="24"/>
          <w:lang w:val="en-US"/>
        </w:rPr>
        <w:t>Table S1</w:t>
      </w:r>
      <w:r>
        <w:rPr>
          <w:sz w:val="24"/>
          <w:lang w:val="en-US"/>
        </w:rPr>
        <w:t>. PCR used for genotyping and expression studies in PYY transgenic mice</w:t>
      </w:r>
      <w:r>
        <w:rPr/>
        <w:t>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500"/>
        <w:gridCol w:w="1620"/>
        <w:gridCol w:w="90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b/>
                <w:sz w:val="24"/>
                <w:lang w:val="en-US"/>
              </w:rPr>
              <w:t>Nucleotide sequence (5’ </w:t>
            </w:r>
            <w:r>
              <w:rPr>
                <w:rFonts w:eastAsia="Wingdings" w:cs="Wingdings" w:ascii="Wingdings" w:hAnsi="Wingdings"/>
                <w:b/>
                <w:sz w:val="24"/>
                <w:lang w:val="en-US"/>
              </w:rPr>
              <w:t></w:t>
            </w:r>
            <w:r>
              <w:rPr>
                <w:b/>
                <w:sz w:val="24"/>
                <w:lang w:val="en-US"/>
              </w:rPr>
              <w:t> 3’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PCR condi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and (bp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Genotyping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LacZ-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GTAAACTGGCTCGGATTAG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94°C - 1min,</w:t>
              <w:br/>
              <w:t>60°C - 1min,</w:t>
              <w:br/>
              <w:t>72°C - 45sec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8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eo-RZ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CATAGCCGAATAGCCTCTC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PYYtg-CMV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GTGCTGGTTATTGTGCTGTC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  <w:t>94°C - 1min,</w:t>
              <w:br/>
              <w:t>56°C - 1min,</w:t>
              <w:br/>
              <w:t>72°C - 45sec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150 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PYY-W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CTAGACATCTAGGAGGAAAGCTTTG 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RT-PCR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YY-sen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GGTCGCAATGCTGCTAAT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4°C - 40sec,</w:t>
              <w:br/>
              <w:t>65°C - 40sec,</w:t>
              <w:br/>
              <w:t>72°C - 45sec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YY-antisen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AACCTTCTGGCCTGAAGGG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PDH-sen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TTTGTCAAGCTCATTTC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4°C - 40sec,</w:t>
              <w:br/>
              <w:t>57°C - 40sec,</w:t>
              <w:br/>
              <w:t xml:space="preserve">72°C - 45sec 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69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PDH-antisense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CAGCGAACTTTATTGATG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qPCR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YY-sen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lang w:val="en-US"/>
              </w:rPr>
              <w:t>TTCACAGACGACAGCGA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YY-antisen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lang w:val="en-US"/>
              </w:rPr>
              <w:t>CACCACTGGTCCAAACCTT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lang w:val="en-US"/>
              </w:rPr>
              <w:t>ribosomal protein L19-sen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lang w:val="en-US"/>
              </w:rPr>
              <w:t>CTCGTTGCCGGAAAAA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lang w:val="en-US"/>
              </w:rPr>
              <w:t>ribosomal protein L19-antisense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lang w:val="en-US"/>
              </w:rPr>
              <w:t>TCATCCAGGTCACCTTCTC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</w:tbl>
    <w:p>
      <w:pPr>
        <w:pStyle w:val="Heading4"/>
        <w:rPr>
          <w:b w:val="false"/>
          <w:b w:val="false"/>
          <w:sz w:val="24"/>
          <w:szCs w:val="24"/>
        </w:rPr>
      </w:pPr>
      <w:bookmarkStart w:id="2" w:name="OLE_LINK2"/>
      <w:bookmarkStart w:id="3" w:name="_Ref270522728"/>
      <w:bookmarkEnd w:id="2"/>
      <w:bookmarkEnd w:id="3"/>
      <w:r>
        <w:rPr>
          <w:b w:val="false"/>
          <w:sz w:val="24"/>
          <w:szCs w:val="24"/>
        </w:rPr>
        <w:t>Nucleotide sequence, PCR conditions and band size for respective genes for genotyping and expression quantification.</w:t>
      </w:r>
    </w:p>
    <w:p>
      <w:pPr>
        <w:pStyle w:val="Heading4"/>
        <w:spacing w:before="240" w:after="6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AU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eastAsia="宋体"/>
      <w:b/>
      <w:bCs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360"/>
    </w:pPr>
    <w:rPr>
      <w:b/>
      <w:bCs/>
      <w:kern w:val="0"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1:05:00Z</dcterms:created>
  <dc:creator>IT</dc:creator>
  <dc:description/>
  <cp:keywords/>
  <dc:language>en-US</dc:language>
  <cp:lastModifiedBy>Felicity Forsyth</cp:lastModifiedBy>
  <dcterms:modified xsi:type="dcterms:W3CDTF">2012-06-15T01:05:00Z</dcterms:modified>
  <cp:revision>2</cp:revision>
  <dc:subject/>
  <dc:title>Supplementary Table 1</dc:title>
</cp:coreProperties>
</file>